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2AC" w:rsidRDefault="00933179" w:rsidP="00720F14">
      <w:pPr>
        <w:rPr>
          <w:rFonts w:ascii="Times New Roman" w:hAnsi="Times New Roman"/>
          <w:b/>
          <w:sz w:val="20"/>
          <w:szCs w:val="20"/>
        </w:rPr>
      </w:pPr>
      <w:proofErr w:type="gramStart"/>
      <w:r w:rsidRPr="00F6123C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 xml:space="preserve">8 </w:t>
      </w:r>
      <w:r w:rsidR="00E54BD3" w:rsidRPr="00F6123C">
        <w:rPr>
          <w:rFonts w:ascii="Times New Roman" w:hAnsi="Times New Roman" w:hint="eastAsia"/>
          <w:b/>
          <w:sz w:val="20"/>
          <w:szCs w:val="20"/>
        </w:rPr>
        <w:t>Table</w:t>
      </w:r>
      <w:r w:rsidR="00F6123C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E54BD3" w:rsidRPr="00F6123C">
        <w:rPr>
          <w:rFonts w:ascii="Times New Roman" w:hAnsi="Times New Roman" w:hint="eastAsia"/>
          <w:b/>
          <w:sz w:val="20"/>
          <w:szCs w:val="20"/>
        </w:rPr>
        <w:t xml:space="preserve"> </w:t>
      </w:r>
      <w:proofErr w:type="gramStart"/>
      <w:r w:rsidR="00E54BD3" w:rsidRPr="00F6123C">
        <w:rPr>
          <w:rFonts w:ascii="Times New Roman" w:hAnsi="Times New Roman"/>
          <w:b/>
          <w:sz w:val="20"/>
          <w:szCs w:val="20"/>
        </w:rPr>
        <w:t>Different taxa in the</w:t>
      </w:r>
      <w:r w:rsidR="00C6093C" w:rsidRPr="00F6123C">
        <w:rPr>
          <w:rFonts w:ascii="Times New Roman" w:hAnsi="Times New Roman" w:hint="eastAsia"/>
          <w:b/>
          <w:sz w:val="20"/>
          <w:szCs w:val="20"/>
        </w:rPr>
        <w:t xml:space="preserve"> all the </w:t>
      </w:r>
      <w:proofErr w:type="spellStart"/>
      <w:r w:rsidR="00C6093C" w:rsidRPr="00F6123C">
        <w:rPr>
          <w:rFonts w:ascii="Times New Roman" w:hAnsi="Times New Roman" w:hint="eastAsia"/>
          <w:b/>
          <w:sz w:val="20"/>
          <w:szCs w:val="20"/>
        </w:rPr>
        <w:t>Pyro</w:t>
      </w:r>
      <w:r w:rsidR="00E54BD3" w:rsidRPr="00F6123C">
        <w:rPr>
          <w:rFonts w:ascii="Times New Roman" w:hAnsi="Times New Roman"/>
          <w:b/>
          <w:sz w:val="20"/>
          <w:szCs w:val="20"/>
        </w:rPr>
        <w:t>ITS</w:t>
      </w:r>
      <w:proofErr w:type="spellEnd"/>
      <w:r w:rsidR="00E54BD3" w:rsidRPr="00F6123C">
        <w:rPr>
          <w:rFonts w:ascii="Times New Roman" w:hAnsi="Times New Roman"/>
          <w:b/>
          <w:sz w:val="20"/>
          <w:szCs w:val="20"/>
        </w:rPr>
        <w:t xml:space="preserve">, </w:t>
      </w:r>
      <w:r w:rsidR="00C6093C" w:rsidRPr="00F6123C">
        <w:rPr>
          <w:rFonts w:ascii="Times New Roman" w:hAnsi="Times New Roman" w:hint="eastAsia"/>
          <w:b/>
          <w:sz w:val="20"/>
          <w:szCs w:val="20"/>
        </w:rPr>
        <w:t>Pyro</w:t>
      </w:r>
      <w:r w:rsidR="00E54BD3" w:rsidRPr="00F6123C">
        <w:rPr>
          <w:rFonts w:ascii="Times New Roman" w:hAnsi="Times New Roman"/>
          <w:b/>
          <w:sz w:val="20"/>
          <w:szCs w:val="20"/>
        </w:rPr>
        <w:t xml:space="preserve">ITS1 and </w:t>
      </w:r>
      <w:r w:rsidR="00C6093C" w:rsidRPr="00F6123C">
        <w:rPr>
          <w:rFonts w:ascii="Times New Roman" w:hAnsi="Times New Roman" w:hint="eastAsia"/>
          <w:b/>
          <w:sz w:val="20"/>
          <w:szCs w:val="20"/>
        </w:rPr>
        <w:t>Pyro</w:t>
      </w:r>
      <w:r w:rsidR="00E54BD3" w:rsidRPr="00F6123C">
        <w:rPr>
          <w:rFonts w:ascii="Times New Roman" w:hAnsi="Times New Roman"/>
          <w:b/>
          <w:sz w:val="20"/>
          <w:szCs w:val="20"/>
        </w:rPr>
        <w:t>ITS2</w:t>
      </w:r>
      <w:r w:rsidR="00C6093C" w:rsidRPr="00F6123C">
        <w:rPr>
          <w:rFonts w:ascii="Times New Roman" w:hAnsi="Times New Roman" w:hint="eastAsia"/>
          <w:b/>
          <w:sz w:val="20"/>
          <w:szCs w:val="20"/>
        </w:rPr>
        <w:t xml:space="preserve"> databases</w:t>
      </w:r>
      <w:r w:rsidR="00720F14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4224"/>
        <w:gridCol w:w="1176"/>
        <w:gridCol w:w="1289"/>
        <w:gridCol w:w="916"/>
      </w:tblGrid>
      <w:tr w:rsidR="00883B1A" w:rsidRPr="00880FED" w:rsidTr="001D54DA">
        <w:trPr>
          <w:trHeight w:val="270"/>
        </w:trPr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tcBorders>
              <w:bottom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Taxa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ITS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ITS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ITS2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Class</w:t>
            </w:r>
          </w:p>
        </w:tc>
        <w:tc>
          <w:tcPr>
            <w:tcW w:w="4224" w:type="dxa"/>
            <w:tcBorders>
              <w:top w:val="single" w:sz="4" w:space="0" w:color="auto"/>
            </w:tcBorders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Glomeromycet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622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75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Rozellomycota_cls_Incertae_sed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239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Order</w:t>
            </w: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Holtermannial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033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414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GS07</w:t>
            </w:r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239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Family</w:t>
            </w: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Holtermanniales_fam_Incertae_sed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033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414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Trimorphomycet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8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31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hrysozym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67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33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Microasc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7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19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Genus</w:t>
            </w: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Peyronellae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5.722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Microscyph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588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Nectr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181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601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Holtermanni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033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414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Saitozym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8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31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lavulinops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67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Triscelophoru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574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Gaeumannomyc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31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76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Yunzhang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33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Rhexocercosporidium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287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66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Pyricular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239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Rhinocladi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191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66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Fontanospor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319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Phylum</w:t>
            </w: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hytridiomycot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244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48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95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Microbotryomycetes_ord_Incertae_sed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766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9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38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Acicuseptor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9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2186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Dioszeg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474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193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03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r w:rsidRPr="00880FED">
              <w:rPr>
                <w:rFonts w:ascii="Times New Roman" w:hAnsi="Times New Roman"/>
              </w:rPr>
              <w:t>Cryptococcus</w:t>
            </w:r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54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38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2709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Tremell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976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34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2899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Inocyb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67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53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75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Inocyb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67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53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75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Gorgomyc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579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Septori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33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627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apron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4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771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48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Annulatascal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013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Annulatasc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013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Pseudoproboscispor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013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Sordariales_fam_Incertae_sed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02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ordan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02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adophor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2057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832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856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ladosporium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512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2411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74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Mycosphaer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435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375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Amphisphaeri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526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423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7082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Clavariopsi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472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Mycosphaerell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722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761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75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Tremellal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9522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725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8821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Nothophom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5111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Endophom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431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540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Penicillium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909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6027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71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Dactylonectri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8182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8004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Geomyc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848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48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Hyaloscyph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3.378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161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1122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Aspergillaceae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641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402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18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Eurotial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689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9450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23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Paraphom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4306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417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19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Tremellomycetes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3.6124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4176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3.4933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Xenodidym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1340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1.4368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0000 </w:t>
            </w:r>
          </w:p>
        </w:tc>
      </w:tr>
      <w:tr w:rsidR="00883B1A" w:rsidRPr="00880FED" w:rsidTr="001D54DA">
        <w:trPr>
          <w:trHeight w:val="270"/>
        </w:trPr>
        <w:tc>
          <w:tcPr>
            <w:tcW w:w="917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</w:p>
        </w:tc>
        <w:tc>
          <w:tcPr>
            <w:tcW w:w="4224" w:type="dxa"/>
            <w:noWrap/>
            <w:hideMark/>
          </w:tcPr>
          <w:p w:rsidR="00883B1A" w:rsidRPr="00880FED" w:rsidRDefault="00883B1A" w:rsidP="001D54DA">
            <w:pPr>
              <w:rPr>
                <w:rFonts w:ascii="Times New Roman" w:hAnsi="Times New Roman"/>
              </w:rPr>
            </w:pPr>
            <w:proofErr w:type="spellStart"/>
            <w:r w:rsidRPr="00880FED">
              <w:rPr>
                <w:rFonts w:ascii="Times New Roman" w:hAnsi="Times New Roman"/>
              </w:rPr>
              <w:t>Didymella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0.3158 </w:t>
            </w:r>
          </w:p>
        </w:tc>
        <w:tc>
          <w:tcPr>
            <w:tcW w:w="1289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4.3635 </w:t>
            </w:r>
          </w:p>
        </w:tc>
        <w:tc>
          <w:tcPr>
            <w:tcW w:w="916" w:type="dxa"/>
            <w:noWrap/>
            <w:vAlign w:val="bottom"/>
            <w:hideMark/>
          </w:tcPr>
          <w:p w:rsidR="00883B1A" w:rsidRPr="00880FED" w:rsidRDefault="00883B1A" w:rsidP="001D54DA">
            <w:pPr>
              <w:jc w:val="right"/>
              <w:rPr>
                <w:rFonts w:ascii="Times New Roman" w:hAnsi="Times New Roman"/>
                <w:color w:val="000000"/>
              </w:rPr>
            </w:pPr>
            <w:r w:rsidRPr="00880FED">
              <w:rPr>
                <w:rFonts w:ascii="Times New Roman" w:hAnsi="Times New Roman"/>
                <w:color w:val="000000"/>
              </w:rPr>
              <w:t xml:space="preserve">6.3878 </w:t>
            </w:r>
          </w:p>
        </w:tc>
      </w:tr>
    </w:tbl>
    <w:p w:rsidR="007922AC" w:rsidRPr="00CF2CDB" w:rsidRDefault="007922AC" w:rsidP="00B2116E">
      <w:pPr>
        <w:rPr>
          <w:rFonts w:ascii="Times New Roman" w:hAnsi="Times New Roman"/>
          <w:b/>
        </w:rPr>
      </w:pPr>
      <w:bookmarkStart w:id="0" w:name="_GoBack"/>
      <w:bookmarkEnd w:id="0"/>
    </w:p>
    <w:sectPr w:rsidR="007922AC" w:rsidRPr="00CF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075" w:rsidRDefault="00A63075" w:rsidP="006047E9">
      <w:r>
        <w:separator/>
      </w:r>
    </w:p>
  </w:endnote>
  <w:endnote w:type="continuationSeparator" w:id="0">
    <w:p w:rsidR="00A63075" w:rsidRDefault="00A63075" w:rsidP="00604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075" w:rsidRDefault="00A63075" w:rsidP="006047E9">
      <w:r>
        <w:separator/>
      </w:r>
    </w:p>
  </w:footnote>
  <w:footnote w:type="continuationSeparator" w:id="0">
    <w:p w:rsidR="00A63075" w:rsidRDefault="00A63075" w:rsidP="00604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D3"/>
    <w:rsid w:val="000301AC"/>
    <w:rsid w:val="000468F1"/>
    <w:rsid w:val="000A711C"/>
    <w:rsid w:val="000F2035"/>
    <w:rsid w:val="00111F5F"/>
    <w:rsid w:val="00180A1F"/>
    <w:rsid w:val="001D1B92"/>
    <w:rsid w:val="001F4A65"/>
    <w:rsid w:val="001F5B57"/>
    <w:rsid w:val="00200C51"/>
    <w:rsid w:val="00210DB1"/>
    <w:rsid w:val="00246EE8"/>
    <w:rsid w:val="00262966"/>
    <w:rsid w:val="002967BE"/>
    <w:rsid w:val="002B3880"/>
    <w:rsid w:val="00355FBF"/>
    <w:rsid w:val="003867BB"/>
    <w:rsid w:val="00395232"/>
    <w:rsid w:val="00395E25"/>
    <w:rsid w:val="003B6AB6"/>
    <w:rsid w:val="003C7302"/>
    <w:rsid w:val="00422EF0"/>
    <w:rsid w:val="004A2CE0"/>
    <w:rsid w:val="004A334F"/>
    <w:rsid w:val="004C644B"/>
    <w:rsid w:val="004D43DF"/>
    <w:rsid w:val="004D5E8A"/>
    <w:rsid w:val="00517389"/>
    <w:rsid w:val="005851AB"/>
    <w:rsid w:val="006047E9"/>
    <w:rsid w:val="0061683A"/>
    <w:rsid w:val="006405B7"/>
    <w:rsid w:val="00640E6C"/>
    <w:rsid w:val="00694322"/>
    <w:rsid w:val="006A5F64"/>
    <w:rsid w:val="006E495C"/>
    <w:rsid w:val="00703018"/>
    <w:rsid w:val="0070422B"/>
    <w:rsid w:val="0071310F"/>
    <w:rsid w:val="00720F14"/>
    <w:rsid w:val="0073770E"/>
    <w:rsid w:val="007922AC"/>
    <w:rsid w:val="00877805"/>
    <w:rsid w:val="00880FED"/>
    <w:rsid w:val="00883B1A"/>
    <w:rsid w:val="00892F19"/>
    <w:rsid w:val="008F1EEC"/>
    <w:rsid w:val="00902B4D"/>
    <w:rsid w:val="009049F5"/>
    <w:rsid w:val="0092186C"/>
    <w:rsid w:val="00933179"/>
    <w:rsid w:val="00935676"/>
    <w:rsid w:val="009613F1"/>
    <w:rsid w:val="009A67BB"/>
    <w:rsid w:val="009B32DD"/>
    <w:rsid w:val="009C0DA2"/>
    <w:rsid w:val="009F668D"/>
    <w:rsid w:val="00A63075"/>
    <w:rsid w:val="00A94FBA"/>
    <w:rsid w:val="00AB5837"/>
    <w:rsid w:val="00AD49FF"/>
    <w:rsid w:val="00AE3116"/>
    <w:rsid w:val="00AE4809"/>
    <w:rsid w:val="00B2116E"/>
    <w:rsid w:val="00BB1B3F"/>
    <w:rsid w:val="00BC6276"/>
    <w:rsid w:val="00BD7580"/>
    <w:rsid w:val="00BF6726"/>
    <w:rsid w:val="00BF7CFC"/>
    <w:rsid w:val="00C1322C"/>
    <w:rsid w:val="00C314FD"/>
    <w:rsid w:val="00C40358"/>
    <w:rsid w:val="00C6093C"/>
    <w:rsid w:val="00CF2CDB"/>
    <w:rsid w:val="00DB470D"/>
    <w:rsid w:val="00DC6E17"/>
    <w:rsid w:val="00DD31D3"/>
    <w:rsid w:val="00E54BD3"/>
    <w:rsid w:val="00EB383D"/>
    <w:rsid w:val="00EC1358"/>
    <w:rsid w:val="00ED1BF5"/>
    <w:rsid w:val="00ED7E02"/>
    <w:rsid w:val="00F571DB"/>
    <w:rsid w:val="00F6123C"/>
    <w:rsid w:val="00FA30E2"/>
    <w:rsid w:val="00FF40CE"/>
    <w:rsid w:val="00FF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7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7E9"/>
    <w:rPr>
      <w:sz w:val="18"/>
      <w:szCs w:val="18"/>
    </w:rPr>
  </w:style>
  <w:style w:type="table" w:styleId="a5">
    <w:name w:val="Table Grid"/>
    <w:basedOn w:val="a1"/>
    <w:uiPriority w:val="59"/>
    <w:rsid w:val="006047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22A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22AC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967BE"/>
    <w:rPr>
      <w:noProof/>
      <w:sz w:val="20"/>
      <w:szCs w:val="20"/>
      <w:lang w:val="en-CA" w:eastAsia="en-CA"/>
    </w:rPr>
  </w:style>
  <w:style w:type="character" w:customStyle="1" w:styleId="EndNoteBibliographyChar">
    <w:name w:val="EndNote Bibliography Char"/>
    <w:link w:val="EndNoteBibliography"/>
    <w:uiPriority w:val="99"/>
    <w:locked/>
    <w:rsid w:val="002967BE"/>
    <w:rPr>
      <w:rFonts w:ascii="Calibri" w:eastAsia="宋体" w:hAnsi="Calibri" w:cs="Times New Roman"/>
      <w:noProof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69</Words>
  <Characters>2106</Characters>
  <Application>Microsoft Office Word</Application>
  <DocSecurity>0</DocSecurity>
  <Lines>17</Lines>
  <Paragraphs>4</Paragraphs>
  <ScaleCrop>false</ScaleCrop>
  <Company>china</Company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73</cp:revision>
  <dcterms:created xsi:type="dcterms:W3CDTF">2018-05-11T07:55:00Z</dcterms:created>
  <dcterms:modified xsi:type="dcterms:W3CDTF">2018-10-17T01:12:00Z</dcterms:modified>
</cp:coreProperties>
</file>